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12755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36"/>
        <w:gridCol w:w="1564"/>
        <w:gridCol w:w="1080"/>
        <w:gridCol w:w="1170"/>
        <w:gridCol w:w="900"/>
        <w:gridCol w:w="605"/>
        <w:gridCol w:w="531"/>
        <w:gridCol w:w="304"/>
        <w:gridCol w:w="596"/>
        <w:gridCol w:w="844"/>
        <w:gridCol w:w="810"/>
        <w:gridCol w:w="810"/>
        <w:gridCol w:w="900"/>
        <w:gridCol w:w="1076"/>
        <w:gridCol w:w="429"/>
        <w:gridCol w:w="900"/>
      </w:tblGrid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due Interactions</w:t>
            </w:r>
          </w:p>
        </w:tc>
        <w:tc>
          <w:tcPr>
            <w:tcW w:w="1080" w:type="dxa"/>
          </w:tcPr>
          <w:p w:rsidR="009041C8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cking Energy</w:t>
            </w:r>
          </w:p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Kcal/</w:t>
            </w:r>
            <w:proofErr w:type="spellStart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 Energy (Kcal/</w:t>
            </w:r>
            <w:proofErr w:type="spellStart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bonds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due Interactions</w:t>
            </w:r>
          </w:p>
        </w:tc>
        <w:tc>
          <w:tcPr>
            <w:tcW w:w="1440" w:type="dxa"/>
            <w:gridSpan w:val="2"/>
          </w:tcPr>
          <w:p w:rsidR="009041C8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cking energy</w:t>
            </w:r>
          </w:p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Kcal/</w:t>
            </w:r>
            <w:proofErr w:type="spellStart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 Energy (Kcal/</w:t>
            </w:r>
            <w:proofErr w:type="spellStart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l</w:t>
            </w:r>
            <w:proofErr w:type="spellEnd"/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bonds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ivative Name</w:t>
            </w:r>
          </w:p>
        </w:tc>
        <w:tc>
          <w:tcPr>
            <w:tcW w:w="1076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.No</w:t>
            </w:r>
            <w:proofErr w:type="spellEnd"/>
          </w:p>
        </w:tc>
      </w:tr>
      <w:tr w:rsidR="009041C8" w:rsidRPr="00830F74" w:rsidTr="008D00B5">
        <w:tc>
          <w:tcPr>
            <w:tcW w:w="236" w:type="dxa"/>
            <w:tcBorders>
              <w:right w:val="nil"/>
            </w:tcBorders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869" w:type="dxa"/>
            <w:gridSpan w:val="6"/>
            <w:tcBorders>
              <w:left w:val="nil"/>
            </w:tcBorders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3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LA36, LYS38, GLY20, , GLN42, ASP46,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46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6.5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16, VAL18, ASP19, ALA36, ARG25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31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6.66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Morin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E57E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THR49, SER40, LEU52, ILE56, ALA292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7.39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11.6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VAL18, ASP19, LEU318, GLU325, GLN34, ALA35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3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2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Scutellar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19, ALA36, LYS38, VAL293, ILE45, THR49,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2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17.61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16, VAL18, ASP19, LEU318, GLU325, GLN34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24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Apigen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LYS38, GLY20, TRP21, THR41, ILE45,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4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8.6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19, LEU318, GLU325, GLN34, ALA35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99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3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Kuwanon L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N42, ASP46, THR49, SER40, ALA292, ARG291, VAL293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9.65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6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tabs>
                <w:tab w:val="left" w:pos="1018"/>
              </w:tabs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N34, ALA35, ALA36, ARG25, GLY33, THR32, ASN146, GLY150, GLU30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5.6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Procyanidin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  <w:trHeight w:val="557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N42, ASP46, THR49, SER40, LEU52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4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9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16, VAL18, ALA35, ALA36, ARG25, GLY33, THR32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46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5.5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Epicatech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LYS38, GLY20, TRP21, THR41, ILE45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21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8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LA36, ARG25, GLY33, THR32, ASN146, GLY150, GLU30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2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5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EGCG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19, SER40, LEU52, ILE56, ALA292,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61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62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19, LEU318, GLU325, GLN34, ALA35,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7.21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2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Baicale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LA36,GLN42, ASP46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9.6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9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16, VAL18, ASP19, ARG25, GLY33, THR32, ASN146,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49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1.63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TRP21, THR41, ILE45, GLN42, ASP46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35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3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tabs>
                <w:tab w:val="left" w:pos="213"/>
              </w:tabs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N146, GLY150, GLU30, ALA36, ARG25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5.34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6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Quercetin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N42, ASP46, ALA292, ARG291, VAL293, ILE45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45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84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19, LEU318, GLU325, GLN34, THR32, ASN146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36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21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LYS38, GLY20, TRP21, THR41, ILE45, GLN42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3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84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U30, VAL18, ASP19, ALA35, ALA36, ARG25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98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6.56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Isoliquintgen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SP46, THR49, LEU52, ILE56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4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5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tabs>
                <w:tab w:val="left" w:pos="183"/>
              </w:tabs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U15, GLY16,THR32, ASN146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4.56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Salicyclic</w:t>
            </w:r>
            <w:proofErr w:type="spellEnd"/>
            <w:r w:rsidRPr="00830F74">
              <w:rPr>
                <w:rFonts w:asciiTheme="majorBidi" w:hAnsiTheme="majorBidi" w:cstheme="majorBidi"/>
                <w:sz w:val="16"/>
                <w:szCs w:val="16"/>
              </w:rPr>
              <w:t xml:space="preserve"> acid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N42, ASP46, ARG291, VAL293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2.40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5.5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VAL18, ASP19, LEU318, GLU325, GLN34,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43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6.5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Salic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20, THR41, ILE45, GLN42, ASP46, ILE56, ALA292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36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2.87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LA35, ALA36, ARG25, VAL18, ASP19, GLY33, THR32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8.6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-O-Galloytricetiflavone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P46, THR49, SER40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49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1.51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RG25, GLY33, THR32, ASN146, GLY150, GLU30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7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1.24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Isorhamnetin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LYS38, GLY20, TRP21, THR41, LEU52, ILE56, ALA292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0.43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86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VAL18, ASP19, LEU318, GLU325, GLN34, ALA35, ALA36, ARG25, GLY33,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4.45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6.21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Sorbitol</w:t>
            </w:r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041C8" w:rsidRPr="00830F74" w:rsidTr="008D00B5">
        <w:trPr>
          <w:gridAfter w:val="2"/>
          <w:wAfter w:w="1329" w:type="dxa"/>
        </w:trPr>
        <w:tc>
          <w:tcPr>
            <w:tcW w:w="180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GLY20, TRP21, THR41, ILE45, GLN42,</w:t>
            </w:r>
          </w:p>
        </w:tc>
        <w:tc>
          <w:tcPr>
            <w:tcW w:w="108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6.71</w:t>
            </w:r>
          </w:p>
        </w:tc>
        <w:tc>
          <w:tcPr>
            <w:tcW w:w="117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5.63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gridSpan w:val="3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ASN146, GLY150, GLY16, VAL18, ASP19</w:t>
            </w:r>
          </w:p>
        </w:tc>
        <w:tc>
          <w:tcPr>
            <w:tcW w:w="1440" w:type="dxa"/>
            <w:gridSpan w:val="2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3.69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-3.22</w:t>
            </w:r>
          </w:p>
        </w:tc>
        <w:tc>
          <w:tcPr>
            <w:tcW w:w="81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30F7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:rsidR="009041C8" w:rsidRPr="00830F74" w:rsidRDefault="009041C8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30F74">
              <w:rPr>
                <w:rFonts w:asciiTheme="majorBidi" w:hAnsiTheme="majorBidi" w:cstheme="majorBidi"/>
                <w:sz w:val="16"/>
                <w:szCs w:val="16"/>
              </w:rPr>
              <w:t>Amentoflavone</w:t>
            </w:r>
            <w:proofErr w:type="spellEnd"/>
          </w:p>
        </w:tc>
        <w:tc>
          <w:tcPr>
            <w:tcW w:w="1076" w:type="dxa"/>
          </w:tcPr>
          <w:p w:rsidR="009041C8" w:rsidRPr="00DE57EE" w:rsidRDefault="009041C8" w:rsidP="009041C8">
            <w:pPr>
              <w:pStyle w:val="ListParagraph"/>
              <w:numPr>
                <w:ilvl w:val="0"/>
                <w:numId w:val="1"/>
              </w:numPr>
              <w:spacing w:before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616DB2" w:rsidRDefault="009041C8">
      <w:bookmarkStart w:id="0" w:name="_GoBack"/>
      <w:bookmarkEnd w:id="0"/>
    </w:p>
    <w:sectPr w:rsidR="0061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E841A4"/>
    <w:multiLevelType w:val="hybridMultilevel"/>
    <w:tmpl w:val="F43A13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1C8"/>
    <w:rsid w:val="00051D3E"/>
    <w:rsid w:val="009041C8"/>
    <w:rsid w:val="009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563FA-D871-4565-A3BB-5A60F754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1C8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1C8"/>
    <w:pPr>
      <w:bidi/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41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1</cp:revision>
  <dcterms:created xsi:type="dcterms:W3CDTF">2018-08-20T10:41:00Z</dcterms:created>
  <dcterms:modified xsi:type="dcterms:W3CDTF">2018-08-20T10:42:00Z</dcterms:modified>
</cp:coreProperties>
</file>